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B0B93" w14:textId="77777777" w:rsidR="005A4635" w:rsidRPr="003E681F" w:rsidRDefault="005A4635" w:rsidP="005A4635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E681F">
        <w:rPr>
          <w:rFonts w:ascii="Times New Roman" w:hAnsi="Times New Roman" w:cs="Times New Roman"/>
          <w:b/>
          <w:szCs w:val="21"/>
        </w:rPr>
        <w:t xml:space="preserve">Supplemental </w:t>
      </w:r>
      <w:r w:rsidRPr="003E681F">
        <w:rPr>
          <w:rFonts w:ascii="Times New Roman" w:hAnsi="Times New Roman" w:cs="Times New Roman"/>
          <w:b/>
          <w:sz w:val="22"/>
        </w:rPr>
        <w:t xml:space="preserve">Table 3 Effect of external PA on grain number per spikes and thousand grain weight of wheat 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309"/>
        <w:gridCol w:w="1347"/>
        <w:gridCol w:w="1186"/>
        <w:gridCol w:w="2185"/>
        <w:gridCol w:w="2529"/>
      </w:tblGrid>
      <w:tr w:rsidR="005A4635" w:rsidRPr="003E681F" w14:paraId="173A5E13" w14:textId="77777777" w:rsidTr="005944F8">
        <w:trPr>
          <w:trHeight w:val="300"/>
        </w:trPr>
        <w:tc>
          <w:tcPr>
            <w:tcW w:w="13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7FE2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D689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ultivars</w:t>
            </w:r>
          </w:p>
        </w:tc>
        <w:tc>
          <w:tcPr>
            <w:tcW w:w="11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26DE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Treatment</w:t>
            </w:r>
          </w:p>
        </w:tc>
        <w:tc>
          <w:tcPr>
            <w:tcW w:w="21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00DB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Grain number per spikes</w:t>
            </w:r>
          </w:p>
        </w:tc>
        <w:tc>
          <w:tcPr>
            <w:tcW w:w="2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FF8B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Thousand grain weight</w:t>
            </w:r>
          </w:p>
        </w:tc>
      </w:tr>
      <w:tr w:rsidR="005A4635" w:rsidRPr="003E681F" w14:paraId="581073E7" w14:textId="77777777" w:rsidTr="005944F8">
        <w:trPr>
          <w:trHeight w:val="315"/>
        </w:trPr>
        <w:tc>
          <w:tcPr>
            <w:tcW w:w="13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7CBEE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738D0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B44C1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954A3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D7B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(g)</w:t>
            </w:r>
          </w:p>
        </w:tc>
      </w:tr>
      <w:tr w:rsidR="005A4635" w:rsidRPr="003E681F" w14:paraId="38334F8F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386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014-2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152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huagda</w:t>
            </w:r>
            <w:proofErr w:type="spellEnd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E47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642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9.02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16B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7.15b</w:t>
            </w:r>
          </w:p>
        </w:tc>
      </w:tr>
      <w:tr w:rsidR="005A4635" w:rsidRPr="003E681F" w14:paraId="21A6BF35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FC1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6D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9F9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452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8.97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60A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9.34a</w:t>
            </w:r>
          </w:p>
        </w:tc>
      </w:tr>
      <w:tr w:rsidR="005A4635" w:rsidRPr="003E681F" w14:paraId="58CEE289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90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406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B5D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DB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9.14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8A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6.57bc</w:t>
            </w:r>
          </w:p>
        </w:tc>
      </w:tr>
      <w:tr w:rsidR="005A4635" w:rsidRPr="003E681F" w14:paraId="1DA4F13D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7C2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007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B9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MGBG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B71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8.56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EE4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5.23c</w:t>
            </w:r>
          </w:p>
        </w:tc>
      </w:tr>
      <w:tr w:rsidR="005A4635" w:rsidRPr="003E681F" w14:paraId="5F746E1F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3A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349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Xinong</w:t>
            </w:r>
            <w:proofErr w:type="spellEnd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5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874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782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4.28a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CF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7.96b</w:t>
            </w:r>
          </w:p>
        </w:tc>
      </w:tr>
      <w:tr w:rsidR="005A4635" w:rsidRPr="003E681F" w14:paraId="4D8FE6C9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8A2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F3C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EB9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DE1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4.16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C59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0.58a</w:t>
            </w:r>
          </w:p>
        </w:tc>
      </w:tr>
      <w:tr w:rsidR="005A4635" w:rsidRPr="003E681F" w14:paraId="34C89043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33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bookmarkStart w:id="0" w:name="_GoBack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DE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96F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3F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4.33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B33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7.24b</w:t>
            </w:r>
          </w:p>
        </w:tc>
      </w:tr>
      <w:bookmarkEnd w:id="0"/>
      <w:tr w:rsidR="005A4635" w:rsidRPr="003E681F" w14:paraId="303DF479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C2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083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38B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MGBG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AC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4.45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5D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5.03c</w:t>
            </w:r>
          </w:p>
        </w:tc>
      </w:tr>
      <w:tr w:rsidR="005A4635" w:rsidRPr="003E681F" w14:paraId="7C8DD7F9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9A1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15-201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B09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huagda</w:t>
            </w:r>
            <w:proofErr w:type="spellEnd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305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EB2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9.54a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E83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0.87b</w:t>
            </w:r>
          </w:p>
        </w:tc>
      </w:tr>
      <w:tr w:rsidR="005A4635" w:rsidRPr="003E681F" w14:paraId="4C19D725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62E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35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41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9F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9.16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4E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3.06a</w:t>
            </w:r>
          </w:p>
        </w:tc>
      </w:tr>
      <w:tr w:rsidR="005A4635" w:rsidRPr="003E681F" w14:paraId="4EAE5277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8F9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17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F1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67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8.98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0A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0.34b</w:t>
            </w:r>
          </w:p>
        </w:tc>
      </w:tr>
      <w:tr w:rsidR="005A4635" w:rsidRPr="003E681F" w14:paraId="54C5E847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EF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8EF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935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MGBG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68F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9.07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DA8B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7.96c</w:t>
            </w:r>
          </w:p>
        </w:tc>
      </w:tr>
      <w:tr w:rsidR="005A4635" w:rsidRPr="003E681F" w14:paraId="44B16104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C73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06C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Xinong</w:t>
            </w:r>
            <w:proofErr w:type="spellEnd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5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02C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C0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2.86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80B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0.94b</w:t>
            </w:r>
          </w:p>
        </w:tc>
      </w:tr>
      <w:tr w:rsidR="005A4635" w:rsidRPr="003E681F" w14:paraId="75BB7855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86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70F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2F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AF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2.77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4C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3.85a</w:t>
            </w:r>
          </w:p>
        </w:tc>
      </w:tr>
      <w:tr w:rsidR="005A4635" w:rsidRPr="003E681F" w14:paraId="44B46BD4" w14:textId="77777777" w:rsidTr="005944F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04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BC5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BDA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E8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3.18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A77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0.22b</w:t>
            </w:r>
          </w:p>
        </w:tc>
      </w:tr>
      <w:tr w:rsidR="005A4635" w:rsidRPr="003E681F" w14:paraId="002E589D" w14:textId="77777777" w:rsidTr="005944F8">
        <w:trPr>
          <w:trHeight w:val="315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9778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C971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4E0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MGBG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77D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2.61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807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7.69c</w:t>
            </w:r>
          </w:p>
        </w:tc>
      </w:tr>
    </w:tbl>
    <w:p w14:paraId="0D0A35A9" w14:textId="77777777" w:rsidR="005A4635" w:rsidRPr="003E681F" w:rsidRDefault="005A4635" w:rsidP="005A4635">
      <w:pPr>
        <w:widowControl/>
        <w:spacing w:line="480" w:lineRule="auto"/>
        <w:rPr>
          <w:rFonts w:ascii="Times New Roman" w:eastAsia="DengXian" w:hAnsi="Times New Roman" w:cs="Times New Roman"/>
          <w:kern w:val="0"/>
          <w:sz w:val="22"/>
        </w:rPr>
      </w:pPr>
      <w:r w:rsidRPr="003E681F">
        <w:rPr>
          <w:rFonts w:ascii="Times New Roman" w:eastAsia="DengXian" w:hAnsi="Times New Roman" w:cs="Times New Roman"/>
          <w:kern w:val="0"/>
          <w:sz w:val="22"/>
        </w:rPr>
        <w:t xml:space="preserve">Values within a column and for the same year and same cultivar followed by different letters are significantly different </w:t>
      </w:r>
      <w:r w:rsidRPr="003E681F">
        <w:rPr>
          <w:rFonts w:ascii="Times New Roman" w:hAnsi="Times New Roman" w:cs="Times New Roman"/>
        </w:rPr>
        <w:t>(P&lt;0.05)</w:t>
      </w:r>
      <w:r w:rsidRPr="003E681F">
        <w:rPr>
          <w:rFonts w:ascii="Times New Roman" w:eastAsia="DengXian" w:hAnsi="Times New Roman" w:cs="Times New Roman"/>
          <w:kern w:val="0"/>
          <w:sz w:val="22"/>
        </w:rPr>
        <w:t xml:space="preserve">. </w:t>
      </w:r>
      <w:r w:rsidRPr="003E681F">
        <w:rPr>
          <w:rFonts w:ascii="Times New Roman" w:hAnsi="Times New Roman" w:cs="Times New Roman"/>
          <w:sz w:val="22"/>
        </w:rPr>
        <w:t xml:space="preserve">SPD, MGBG, PUT and </w:t>
      </w:r>
      <w:r w:rsidRPr="003E681F">
        <w:rPr>
          <w:rFonts w:ascii="Times New Roman" w:eastAsia="DengXian" w:hAnsi="Times New Roman" w:cs="Times New Roman"/>
          <w:kern w:val="0"/>
          <w:sz w:val="22"/>
        </w:rPr>
        <w:t>Control</w:t>
      </w:r>
      <w:r w:rsidRPr="003E681F">
        <w:rPr>
          <w:rFonts w:ascii="Times New Roman" w:hAnsi="Times New Roman" w:cs="Times New Roman"/>
          <w:sz w:val="22"/>
        </w:rPr>
        <w:t xml:space="preserve"> represent external applied </w:t>
      </w:r>
      <w:proofErr w:type="spellStart"/>
      <w:r w:rsidRPr="003E681F">
        <w:rPr>
          <w:rFonts w:ascii="Times New Roman" w:hAnsi="Times New Roman" w:cs="Times New Roman"/>
          <w:sz w:val="22"/>
        </w:rPr>
        <w:t>Spd</w:t>
      </w:r>
      <w:proofErr w:type="spellEnd"/>
      <w:r w:rsidRPr="003E681F">
        <w:rPr>
          <w:rFonts w:ascii="Times New Roman" w:hAnsi="Times New Roman" w:cs="Times New Roman"/>
          <w:sz w:val="22"/>
        </w:rPr>
        <w:t xml:space="preserve">, MGBG, Put and water, respectively, to </w:t>
      </w:r>
      <w:proofErr w:type="spellStart"/>
      <w:r w:rsidRPr="003E681F">
        <w:rPr>
          <w:rFonts w:ascii="Times New Roman" w:hAnsi="Times New Roman" w:cs="Times New Roman"/>
          <w:sz w:val="22"/>
        </w:rPr>
        <w:t>spikelets</w:t>
      </w:r>
      <w:proofErr w:type="spellEnd"/>
      <w:r w:rsidRPr="003E681F">
        <w:rPr>
          <w:rFonts w:ascii="Times New Roman" w:hAnsi="Times New Roman" w:cs="Times New Roman"/>
          <w:sz w:val="22"/>
        </w:rPr>
        <w:t xml:space="preserve"> at anthesis stage.</w:t>
      </w:r>
    </w:p>
    <w:p w14:paraId="5BB957D5" w14:textId="77777777" w:rsidR="005A4635" w:rsidRPr="003E681F" w:rsidRDefault="005A4635" w:rsidP="005A46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D752F5" w14:textId="77777777" w:rsidR="00966597" w:rsidRPr="005A4635" w:rsidRDefault="00966597"/>
    <w:sectPr w:rsidR="00966597" w:rsidRPr="005A4635" w:rsidSect="00C94E0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B1299" w14:textId="77777777" w:rsidR="00BC7E3B" w:rsidRDefault="00BC7E3B">
      <w:r>
        <w:separator/>
      </w:r>
    </w:p>
  </w:endnote>
  <w:endnote w:type="continuationSeparator" w:id="0">
    <w:p w14:paraId="4091952A" w14:textId="77777777" w:rsidR="00BC7E3B" w:rsidRDefault="00BC7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5277241"/>
      <w:docPartObj>
        <w:docPartGallery w:val="Page Numbers (Bottom of Page)"/>
        <w:docPartUnique/>
      </w:docPartObj>
    </w:sdtPr>
    <w:sdtEndPr/>
    <w:sdtContent>
      <w:p w14:paraId="706B5A83" w14:textId="77777777" w:rsidR="005B2D96" w:rsidRDefault="005A46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07EF">
          <w:rPr>
            <w:noProof/>
            <w:lang w:val="zh-CN"/>
          </w:rPr>
          <w:t>30</w:t>
        </w:r>
        <w:r>
          <w:fldChar w:fldCharType="end"/>
        </w:r>
      </w:p>
    </w:sdtContent>
  </w:sdt>
  <w:p w14:paraId="617C43D5" w14:textId="77777777" w:rsidR="005B2D96" w:rsidRDefault="00BC7E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5F50C" w14:textId="77777777" w:rsidR="00BC7E3B" w:rsidRDefault="00BC7E3B">
      <w:r>
        <w:separator/>
      </w:r>
    </w:p>
  </w:footnote>
  <w:footnote w:type="continuationSeparator" w:id="0">
    <w:p w14:paraId="53F6ED8B" w14:textId="77777777" w:rsidR="00BC7E3B" w:rsidRDefault="00BC7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597"/>
    <w:rsid w:val="003C003E"/>
    <w:rsid w:val="00450BC5"/>
    <w:rsid w:val="005A4635"/>
    <w:rsid w:val="00966597"/>
    <w:rsid w:val="00BC7E3B"/>
    <w:rsid w:val="00C9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3DC7"/>
  <w15:chartTrackingRefBased/>
  <w15:docId w15:val="{FD8783B7-3D14-4CEF-BB6F-477572CF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6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4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463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4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Sidra Amiri</cp:lastModifiedBy>
  <cp:revision>2</cp:revision>
  <dcterms:created xsi:type="dcterms:W3CDTF">2019-11-13T09:36:00Z</dcterms:created>
  <dcterms:modified xsi:type="dcterms:W3CDTF">2019-11-13T09:36:00Z</dcterms:modified>
</cp:coreProperties>
</file>